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A2449" w14:textId="19945BB6" w:rsidR="008A553C" w:rsidRPr="00BA32AA" w:rsidRDefault="00000000" w:rsidP="009612D7">
      <w:pPr>
        <w:spacing w:line="140" w:lineRule="atLeast"/>
        <w:divId w:val="1657681719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BA32AA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Question: </w:t>
      </w:r>
      <w:r w:rsidRPr="00BA32AA">
        <w:rPr>
          <w:rFonts w:ascii="Times New Roman" w:hAnsi="Times New Roman" w:cs="Times New Roman"/>
          <w:color w:val="000000"/>
          <w:sz w:val="14"/>
          <w:szCs w:val="14"/>
          <w:lang w:val="en"/>
        </w:rPr>
        <w:t>VR+MT compared to other treatments for stroke</w:t>
      </w:r>
      <w:r w:rsidRPr="00BA32AA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17" w:type="pct"/>
        <w:tblInd w:w="-25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5"/>
        <w:gridCol w:w="701"/>
        <w:gridCol w:w="23"/>
        <w:gridCol w:w="850"/>
        <w:gridCol w:w="23"/>
        <w:gridCol w:w="999"/>
        <w:gridCol w:w="20"/>
        <w:gridCol w:w="1001"/>
        <w:gridCol w:w="18"/>
        <w:gridCol w:w="1004"/>
        <w:gridCol w:w="15"/>
        <w:gridCol w:w="1019"/>
        <w:gridCol w:w="1606"/>
        <w:gridCol w:w="1168"/>
        <w:gridCol w:w="1165"/>
        <w:gridCol w:w="7"/>
        <w:gridCol w:w="1162"/>
        <w:gridCol w:w="6"/>
        <w:gridCol w:w="867"/>
        <w:gridCol w:w="9"/>
        <w:gridCol w:w="1445"/>
        <w:gridCol w:w="15"/>
        <w:gridCol w:w="1439"/>
        <w:gridCol w:w="12"/>
      </w:tblGrid>
      <w:tr w:rsidR="008A553C" w:rsidRPr="00BA32AA" w14:paraId="656FCF34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  <w:tblHeader/>
        </w:trPr>
        <w:tc>
          <w:tcPr>
            <w:tcW w:w="2493" w:type="pct"/>
            <w:gridSpan w:val="1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FED0B9" w14:textId="77777777" w:rsidR="008A553C" w:rsidRPr="00BA32A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A18A2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99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FC702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8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726E7E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8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5BEA6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8A553C" w:rsidRPr="00BA32AA" w14:paraId="7DE915D9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  <w:tblHeader/>
        </w:trPr>
        <w:tc>
          <w:tcPr>
            <w:tcW w:w="2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CE31F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51DEF3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2DD14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82913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C8B74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EBAE7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520FD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F410E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VR+MT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FAA4D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treatments</w:t>
            </w:r>
          </w:p>
        </w:tc>
        <w:tc>
          <w:tcPr>
            <w:tcW w:w="4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51B52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960057" w14:textId="77777777" w:rsidR="008A553C" w:rsidRPr="00BA32A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BA32AA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8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97E47E" w14:textId="77777777" w:rsidR="008A553C" w:rsidRPr="00BA32AA" w:rsidRDefault="008A553C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8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0259C47" w14:textId="77777777" w:rsidR="008A553C" w:rsidRPr="00BA32AA" w:rsidRDefault="008A553C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8A553C" w:rsidRPr="00BA32AA" w14:paraId="56E3A3EF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4987" w:type="pct"/>
            <w:gridSpan w:val="2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81FAA" w14:textId="77777777" w:rsidR="008A553C" w:rsidRPr="00BA32AA" w:rsidRDefault="00000000">
            <w:pPr>
              <w:divId w:val="1987315406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FMA-UE (Total)</w:t>
            </w:r>
          </w:p>
        </w:tc>
      </w:tr>
      <w:tr w:rsidR="008A553C" w:rsidRPr="00BA32AA" w14:paraId="0B2E1227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2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4E64E" w14:textId="769D929A" w:rsidR="008A553C" w:rsidRPr="00BA32AA" w:rsidRDefault="00BA32AA">
            <w:pPr>
              <w:jc w:val="center"/>
              <w:divId w:val="4645447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4406A" w14:textId="77777777" w:rsidR="008A553C" w:rsidRPr="00BA32AA" w:rsidRDefault="00000000">
            <w:pPr>
              <w:jc w:val="center"/>
              <w:divId w:val="133807656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7E292" w14:textId="77777777" w:rsidR="008A553C" w:rsidRPr="00BA32AA" w:rsidRDefault="00000000">
            <w:pPr>
              <w:jc w:val="center"/>
              <w:divId w:val="375856828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BE07E" w14:textId="77777777" w:rsidR="008A553C" w:rsidRPr="00BA32AA" w:rsidRDefault="00000000">
            <w:pPr>
              <w:jc w:val="center"/>
              <w:divId w:val="71377818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0195E" w14:textId="77777777" w:rsidR="008A553C" w:rsidRPr="00BA32AA" w:rsidRDefault="00000000">
            <w:pPr>
              <w:jc w:val="center"/>
              <w:divId w:val="131020332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9EB97" w14:textId="77777777" w:rsidR="008A553C" w:rsidRPr="00BA32AA" w:rsidRDefault="00000000">
            <w:pPr>
              <w:jc w:val="center"/>
              <w:divId w:val="1020815256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FBB6D" w14:textId="77777777" w:rsidR="008A553C" w:rsidRPr="00BA32AA" w:rsidRDefault="00000000">
            <w:pPr>
              <w:jc w:val="center"/>
              <w:divId w:val="1698240288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60796" w14:textId="322A4FF0" w:rsidR="008A553C" w:rsidRPr="00BA32AA" w:rsidRDefault="00BA32AA">
            <w:pPr>
              <w:jc w:val="center"/>
              <w:divId w:val="804934456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DC7CE" w14:textId="38908899" w:rsidR="008A553C" w:rsidRPr="00BA32AA" w:rsidRDefault="00BA32AA">
            <w:pPr>
              <w:jc w:val="center"/>
              <w:divId w:val="8934638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6FA29" w14:textId="77777777" w:rsidR="008A553C" w:rsidRPr="00BA32AA" w:rsidRDefault="00000000">
            <w:pPr>
              <w:jc w:val="center"/>
              <w:divId w:val="8966541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7C5F2" w14:textId="2F1FD2A0" w:rsidR="008A553C" w:rsidRPr="00BA32AA" w:rsidRDefault="00000000">
            <w:pPr>
              <w:jc w:val="center"/>
              <w:divId w:val="424150867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3.</w:t>
            </w:r>
            <w:r w:rsid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50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1.4</w:t>
            </w:r>
            <w:r w:rsid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7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5.5</w:t>
            </w:r>
            <w:r w:rsid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1A097" w14:textId="77777777" w:rsidR="008A553C" w:rsidRPr="00BA32AA" w:rsidRDefault="00000000">
            <w:pPr>
              <w:jc w:val="center"/>
              <w:divId w:val="1064446748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BA32AA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BA32AA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AAC3A" w14:textId="77777777" w:rsidR="008A553C" w:rsidRPr="00BA32AA" w:rsidRDefault="008A553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A553C" w:rsidRPr="00BA32AA" w14:paraId="6A2B0A6A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4987" w:type="pct"/>
            <w:gridSpan w:val="2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B16EC" w14:textId="186AB785" w:rsidR="008A553C" w:rsidRPr="00BA32AA" w:rsidRDefault="00000000">
            <w:pPr>
              <w:divId w:val="1661687741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FMA-UE (Total) - Disease duration&gt;6</w:t>
            </w:r>
            <w:r w:rsidR="00A049CA"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onths</w:t>
            </w:r>
          </w:p>
        </w:tc>
      </w:tr>
      <w:tr w:rsidR="008A553C" w:rsidRPr="00BA32AA" w14:paraId="3DDD36DF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2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B6492" w14:textId="77777777" w:rsidR="008A553C" w:rsidRPr="00BA32AA" w:rsidRDefault="00000000">
            <w:pPr>
              <w:jc w:val="center"/>
              <w:divId w:val="24334014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DEEBC" w14:textId="77777777" w:rsidR="008A553C" w:rsidRPr="00BA32AA" w:rsidRDefault="00000000">
            <w:pPr>
              <w:jc w:val="center"/>
              <w:divId w:val="145687145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C76E4" w14:textId="77777777" w:rsidR="008A553C" w:rsidRPr="00BA32AA" w:rsidRDefault="00000000">
            <w:pPr>
              <w:jc w:val="center"/>
              <w:divId w:val="1346327594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9E570" w14:textId="77777777" w:rsidR="008A553C" w:rsidRPr="00BA32AA" w:rsidRDefault="00000000">
            <w:pPr>
              <w:jc w:val="center"/>
              <w:divId w:val="161756381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3E702" w14:textId="77777777" w:rsidR="008A553C" w:rsidRPr="00BA32AA" w:rsidRDefault="00000000">
            <w:pPr>
              <w:jc w:val="center"/>
              <w:divId w:val="28130654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2122B" w14:textId="45D1214E" w:rsidR="008A553C" w:rsidRPr="00BA32AA" w:rsidRDefault="00940446">
            <w:pPr>
              <w:jc w:val="center"/>
              <w:divId w:val="1355108191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FB851" w14:textId="77777777" w:rsidR="008A553C" w:rsidRPr="00BA32AA" w:rsidRDefault="00000000">
            <w:pPr>
              <w:jc w:val="center"/>
              <w:divId w:val="20737506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EB3D9" w14:textId="77777777" w:rsidR="008A553C" w:rsidRPr="00BA32AA" w:rsidRDefault="00000000">
            <w:pPr>
              <w:jc w:val="center"/>
              <w:divId w:val="65970098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65D0F" w14:textId="2FFD2CFB" w:rsidR="008A553C" w:rsidRPr="00BA32AA" w:rsidRDefault="00BC123E">
            <w:pPr>
              <w:jc w:val="center"/>
              <w:divId w:val="2075279382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CB808" w14:textId="77777777" w:rsidR="008A553C" w:rsidRPr="00BA32AA" w:rsidRDefault="00000000">
            <w:pPr>
              <w:jc w:val="center"/>
              <w:divId w:val="520969805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CCCB7E" w14:textId="53EDD3A5" w:rsidR="008A553C" w:rsidRPr="00BA32AA" w:rsidRDefault="00000000">
            <w:pPr>
              <w:jc w:val="center"/>
              <w:divId w:val="167090832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6.</w:t>
            </w:r>
            <w:r w:rsidR="00BC123E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34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2.8</w:t>
            </w:r>
            <w:r w:rsidR="00BC123E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5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9.</w:t>
            </w:r>
            <w:r w:rsidR="00BC123E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83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790A5" w14:textId="227543C2" w:rsidR="008A553C" w:rsidRPr="00BA32AA" w:rsidRDefault="00940446">
            <w:pPr>
              <w:jc w:val="center"/>
              <w:divId w:val="27283254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BA32AA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proofErr w:type="gramStart"/>
            <w:r w:rsidRPr="00BA32AA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BA32AA">
              <w:rPr>
                <w:rStyle w:val="comma"/>
                <w:rFonts w:ascii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4C4C3" w14:textId="77777777" w:rsidR="008A553C" w:rsidRPr="00BA32AA" w:rsidRDefault="008A553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A553C" w:rsidRPr="00BA32AA" w14:paraId="03883A91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4987" w:type="pct"/>
            <w:gridSpan w:val="2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8ECE2B" w14:textId="4E62ABCD" w:rsidR="008A553C" w:rsidRPr="00BA32AA" w:rsidRDefault="00000000">
            <w:pPr>
              <w:divId w:val="84956582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FMA-UE (Total) - Disease duration&lt;6</w:t>
            </w:r>
            <w:r w:rsidR="00A049CA"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onths</w:t>
            </w:r>
          </w:p>
        </w:tc>
      </w:tr>
      <w:tr w:rsidR="008A553C" w:rsidRPr="00BA32AA" w14:paraId="1F659CB0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2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B7238" w14:textId="376690EA" w:rsidR="008A553C" w:rsidRPr="00BA32AA" w:rsidRDefault="00BA32AA">
            <w:pPr>
              <w:jc w:val="center"/>
              <w:divId w:val="1844392754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981E5" w14:textId="77777777" w:rsidR="008A553C" w:rsidRPr="00BA32AA" w:rsidRDefault="00000000">
            <w:pPr>
              <w:jc w:val="center"/>
              <w:divId w:val="250890216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906D5" w14:textId="77777777" w:rsidR="008A553C" w:rsidRPr="00BA32AA" w:rsidRDefault="00000000">
            <w:pPr>
              <w:jc w:val="center"/>
              <w:divId w:val="87530949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7EEA5" w14:textId="77777777" w:rsidR="008A553C" w:rsidRPr="00BA32AA" w:rsidRDefault="00000000">
            <w:pPr>
              <w:jc w:val="center"/>
              <w:divId w:val="1709718005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B24E8" w14:textId="77777777" w:rsidR="008A553C" w:rsidRPr="00BA32AA" w:rsidRDefault="00000000">
            <w:pPr>
              <w:jc w:val="center"/>
              <w:divId w:val="2067995113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3A097" w14:textId="77777777" w:rsidR="008A553C" w:rsidRPr="00BA32AA" w:rsidRDefault="00000000">
            <w:pPr>
              <w:jc w:val="center"/>
              <w:divId w:val="212226577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47F33" w14:textId="77777777" w:rsidR="008A553C" w:rsidRPr="00BA32AA" w:rsidRDefault="00000000">
            <w:pPr>
              <w:jc w:val="center"/>
              <w:divId w:val="1119568025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07FCD" w14:textId="3C09EABD" w:rsidR="008A553C" w:rsidRPr="00BA32AA" w:rsidRDefault="00BC123E">
            <w:pPr>
              <w:jc w:val="center"/>
              <w:divId w:val="101603296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39EC2" w14:textId="4FE9E48B" w:rsidR="008A553C" w:rsidRPr="00BA32AA" w:rsidRDefault="00BC123E">
            <w:pPr>
              <w:jc w:val="center"/>
              <w:divId w:val="648362663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E6221" w14:textId="77777777" w:rsidR="008A553C" w:rsidRPr="00BA32AA" w:rsidRDefault="00000000">
            <w:pPr>
              <w:jc w:val="center"/>
              <w:divId w:val="1109203002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743D0" w14:textId="664669F9" w:rsidR="008A553C" w:rsidRPr="00BA32AA" w:rsidRDefault="00000000">
            <w:pPr>
              <w:jc w:val="center"/>
              <w:divId w:val="1911965492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="001F09C2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2.05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0.</w:t>
            </w:r>
            <w:r w:rsidR="00BC123E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44 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lower to 4.</w:t>
            </w:r>
            <w:r w:rsidR="00BC123E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54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14267" w14:textId="77777777" w:rsidR="008A553C" w:rsidRPr="00BA32AA" w:rsidRDefault="00000000">
            <w:pPr>
              <w:jc w:val="center"/>
              <w:divId w:val="169426446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BA32AA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proofErr w:type="gramStart"/>
            <w:r w:rsidRPr="00BA32AA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Pr="00BA32AA">
              <w:rPr>
                <w:rStyle w:val="comma"/>
                <w:rFonts w:ascii="Times New Roman" w:hAnsi="Times New Roman" w:cs="Times New Roman"/>
                <w:sz w:val="13"/>
                <w:szCs w:val="13"/>
                <w:vertAlign w:val="superscript"/>
              </w:rPr>
              <w:t>,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D39F7" w14:textId="77777777" w:rsidR="008A553C" w:rsidRPr="00BA32AA" w:rsidRDefault="008A553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32AA" w:rsidRPr="00BA32AA" w14:paraId="55DA42BF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4987" w:type="pct"/>
            <w:gridSpan w:val="2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8CB41" w14:textId="5DCB2B5E" w:rsidR="00BA32AA" w:rsidRPr="00BA32AA" w:rsidRDefault="00BA32AA" w:rsidP="00BA32AA">
            <w:pPr>
              <w:divId w:val="108597426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FT</w:t>
            </w:r>
          </w:p>
        </w:tc>
      </w:tr>
      <w:tr w:rsidR="00BA32AA" w:rsidRPr="00BA32AA" w14:paraId="0FC8ED56" w14:textId="77777777" w:rsidTr="002F3855">
        <w:trPr>
          <w:gridBefore w:val="1"/>
          <w:gridAfter w:val="1"/>
          <w:divId w:val="520124221"/>
          <w:wBefore w:w="9" w:type="pct"/>
          <w:wAfter w:w="4" w:type="pct"/>
          <w:cantSplit/>
        </w:trPr>
        <w:tc>
          <w:tcPr>
            <w:tcW w:w="2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F73D4" w14:textId="2E31B522" w:rsidR="00BA32AA" w:rsidRPr="00BA32AA" w:rsidRDefault="00BA32AA" w:rsidP="00BA32AA">
            <w:pPr>
              <w:jc w:val="center"/>
              <w:divId w:val="34933749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B48B5" w14:textId="19789B27" w:rsidR="00BA32AA" w:rsidRPr="00BA32AA" w:rsidRDefault="00BA32AA" w:rsidP="00BA32AA">
            <w:pPr>
              <w:jc w:val="center"/>
              <w:divId w:val="1085303473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12689" w14:textId="6328A0A4" w:rsidR="00BA32AA" w:rsidRPr="00BA32AA" w:rsidRDefault="00BA32AA" w:rsidP="00BA32AA">
            <w:pPr>
              <w:jc w:val="center"/>
              <w:divId w:val="96064759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04D5B" w14:textId="443B963E" w:rsidR="00BA32AA" w:rsidRPr="00BA32AA" w:rsidRDefault="00BA32AA" w:rsidP="00BA32AA">
            <w:pPr>
              <w:jc w:val="center"/>
              <w:divId w:val="122718045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47201" w14:textId="366C16CD" w:rsidR="00BA32AA" w:rsidRPr="00BA32AA" w:rsidRDefault="00BA32AA" w:rsidP="00BA32AA">
            <w:pPr>
              <w:jc w:val="center"/>
              <w:divId w:val="1674799397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650F3" w14:textId="636656B7" w:rsidR="00BA32AA" w:rsidRPr="00BA32AA" w:rsidRDefault="00BA32AA" w:rsidP="00BA32AA">
            <w:pPr>
              <w:jc w:val="center"/>
              <w:divId w:val="1448506528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C6A24" w14:textId="37D8F9BC" w:rsidR="00BA32AA" w:rsidRPr="00BA32AA" w:rsidRDefault="00BA32AA" w:rsidP="00BA32AA">
            <w:pPr>
              <w:jc w:val="center"/>
              <w:divId w:val="1339190604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0EE8D" w14:textId="5FB78344" w:rsidR="00BA32AA" w:rsidRPr="00BA32AA" w:rsidRDefault="00BA32AA" w:rsidP="00BA32AA">
            <w:pPr>
              <w:jc w:val="center"/>
              <w:divId w:val="32639690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C5A49" w14:textId="7A8C4FD8" w:rsidR="00BA32AA" w:rsidRPr="00BA32AA" w:rsidRDefault="001F09C2" w:rsidP="00BA32AA">
            <w:pPr>
              <w:jc w:val="center"/>
              <w:divId w:val="1608660611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06BCD" w14:textId="5126D137" w:rsidR="00BA32AA" w:rsidRPr="00BA32AA" w:rsidRDefault="00BA32AA" w:rsidP="00BA32AA">
            <w:pPr>
              <w:jc w:val="center"/>
              <w:divId w:val="1490369232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463AC" w14:textId="772D2E34" w:rsidR="00BA32AA" w:rsidRPr="00BA32AA" w:rsidRDefault="00BA32AA" w:rsidP="00BA32AA">
            <w:pPr>
              <w:jc w:val="center"/>
              <w:divId w:val="142680610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2.</w:t>
            </w:r>
            <w:r w:rsidR="001F09C2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15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1.</w:t>
            </w:r>
            <w:r w:rsidR="001F09C2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22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3.</w:t>
            </w:r>
            <w:r w:rsidR="001F09C2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0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9 higher)</w:t>
            </w:r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0B345" w14:textId="76234680" w:rsidR="00BA32AA" w:rsidRPr="00BA32AA" w:rsidRDefault="00BA32AA" w:rsidP="00BA32AA">
            <w:pPr>
              <w:jc w:val="center"/>
              <w:divId w:val="162229683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BA32AA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BA32AA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A4C96" w14:textId="77777777" w:rsidR="00BA32AA" w:rsidRPr="00BA32AA" w:rsidRDefault="00BA32AA" w:rsidP="00BA32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32AA" w:rsidRPr="00BA32AA" w14:paraId="456D3E78" w14:textId="77777777" w:rsidTr="002F3855">
        <w:trPr>
          <w:divId w:val="520124221"/>
          <w:cantSplit/>
        </w:trPr>
        <w:tc>
          <w:tcPr>
            <w:tcW w:w="5000" w:type="pct"/>
            <w:gridSpan w:val="24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44A90" w14:textId="77777777" w:rsidR="00BA32AA" w:rsidRPr="00BA32AA" w:rsidRDefault="00BA32AA" w:rsidP="00BA32AA">
            <w:pPr>
              <w:divId w:val="1546411032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A32AA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BBT</w:t>
            </w:r>
          </w:p>
        </w:tc>
      </w:tr>
      <w:tr w:rsidR="00BA32AA" w:rsidRPr="00BA32AA" w14:paraId="5D380104" w14:textId="77777777" w:rsidTr="002F3855">
        <w:trPr>
          <w:divId w:val="520124221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2585D" w14:textId="77777777" w:rsidR="00BA32AA" w:rsidRPr="00BA32AA" w:rsidRDefault="00BA32AA" w:rsidP="00BA32AA">
            <w:pPr>
              <w:jc w:val="center"/>
              <w:divId w:val="419330990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4A84C" w14:textId="77777777" w:rsidR="00BA32AA" w:rsidRPr="00BA32AA" w:rsidRDefault="00BA32AA" w:rsidP="00BA32AA">
            <w:pPr>
              <w:jc w:val="center"/>
              <w:divId w:val="1882478176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randomised</w:t>
            </w:r>
            <w:proofErr w:type="spellEnd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95482" w14:textId="77777777" w:rsidR="00BA32AA" w:rsidRPr="00BA32AA" w:rsidRDefault="00BA32AA" w:rsidP="00BA32AA">
            <w:pPr>
              <w:jc w:val="center"/>
              <w:divId w:val="1319185792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BE474" w14:textId="77777777" w:rsidR="00BA32AA" w:rsidRPr="00BA32AA" w:rsidRDefault="00BA32AA" w:rsidP="00BA32AA">
            <w:pPr>
              <w:jc w:val="center"/>
              <w:divId w:val="60492797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81F45" w14:textId="77777777" w:rsidR="00BA32AA" w:rsidRPr="00BA32AA" w:rsidRDefault="00BA32AA" w:rsidP="00BA32AA">
            <w:pPr>
              <w:jc w:val="center"/>
              <w:divId w:val="517931581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4478D" w14:textId="77777777" w:rsidR="00BA32AA" w:rsidRPr="00BA32AA" w:rsidRDefault="00BA32AA" w:rsidP="00BA32AA">
            <w:pPr>
              <w:jc w:val="center"/>
              <w:divId w:val="193339047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9A983" w14:textId="77777777" w:rsidR="00BA32AA" w:rsidRPr="00BA32AA" w:rsidRDefault="00BA32AA" w:rsidP="00BA32AA">
            <w:pPr>
              <w:jc w:val="center"/>
              <w:divId w:val="88101773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8F6C1" w14:textId="77777777" w:rsidR="00BA32AA" w:rsidRPr="00BA32AA" w:rsidRDefault="00BA32AA" w:rsidP="00BA32AA">
            <w:pPr>
              <w:jc w:val="center"/>
              <w:divId w:val="1075735929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F4718" w14:textId="573CC418" w:rsidR="00BA32AA" w:rsidRPr="00BA32AA" w:rsidRDefault="007A3140" w:rsidP="00BA32AA">
            <w:pPr>
              <w:jc w:val="center"/>
              <w:divId w:val="158629941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4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73CA9" w14:textId="77777777" w:rsidR="00BA32AA" w:rsidRPr="00BA32AA" w:rsidRDefault="00BA32AA" w:rsidP="00BA32AA">
            <w:pPr>
              <w:jc w:val="center"/>
              <w:divId w:val="2069376088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EEA2C" w14:textId="04DEE0FF" w:rsidR="00BA32AA" w:rsidRPr="00BA32AA" w:rsidRDefault="00BA32AA" w:rsidP="00BA32AA">
            <w:pPr>
              <w:jc w:val="center"/>
              <w:divId w:val="1010715658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1.0</w:t>
            </w:r>
            <w:r w:rsidR="00EA5044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9</w:t>
            </w:r>
            <w:r w:rsidRPr="00BA32AA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0.1</w:t>
            </w:r>
            <w:r w:rsidR="00EA504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4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</w:t>
            </w:r>
            <w:r w:rsidR="00EA504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2.05</w:t>
            </w:r>
            <w:r w:rsidRPr="00BA32AA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5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A7E76" w14:textId="77777777" w:rsidR="00BA32AA" w:rsidRPr="00BA32AA" w:rsidRDefault="00BA32AA" w:rsidP="00BA32AA">
            <w:pPr>
              <w:jc w:val="center"/>
              <w:divId w:val="608701962"/>
              <w:rPr>
                <w:rFonts w:ascii="Times New Roman" w:hAnsi="Times New Roman" w:cs="Times New Roman"/>
                <w:sz w:val="13"/>
                <w:szCs w:val="13"/>
              </w:rPr>
            </w:pPr>
            <w:r w:rsidRPr="00BA32AA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 w:rsidRPr="00BA32AA"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 w:rsidRPr="00BA32AA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spellStart"/>
            <w:r w:rsidRPr="00BA32AA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  <w:r w:rsidRPr="00BA32A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49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264F5" w14:textId="77777777" w:rsidR="00BA32AA" w:rsidRPr="00BA32AA" w:rsidRDefault="00BA32AA" w:rsidP="00BA32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7B189143" w14:textId="77777777" w:rsidR="008A553C" w:rsidRPr="00BA32AA" w:rsidRDefault="00000000">
      <w:pPr>
        <w:pStyle w:val="a3"/>
        <w:spacing w:line="140" w:lineRule="atLeast"/>
        <w:divId w:val="520124221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BA32AA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CI:</w:t>
      </w:r>
      <w:r w:rsidRPr="00BA32A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confidence interval; </w:t>
      </w:r>
      <w:r w:rsidRPr="00BA32AA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MD:</w:t>
      </w:r>
      <w:r w:rsidRPr="00BA32AA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mean difference</w:t>
      </w:r>
    </w:p>
    <w:p w14:paraId="7889B90A" w14:textId="77777777" w:rsidR="008A553C" w:rsidRPr="00BA32AA" w:rsidRDefault="00000000">
      <w:pPr>
        <w:pStyle w:val="4"/>
        <w:spacing w:line="140" w:lineRule="atLeast"/>
        <w:rPr>
          <w:rFonts w:ascii="Times New Roman" w:hAnsi="Times New Roman" w:cs="Times New Roman"/>
          <w:color w:val="000000"/>
          <w:lang w:val="en"/>
        </w:rPr>
      </w:pPr>
      <w:r w:rsidRPr="00BA32AA">
        <w:rPr>
          <w:rFonts w:ascii="Times New Roman" w:hAnsi="Times New Roman" w:cs="Times New Roman"/>
          <w:color w:val="000000"/>
          <w:lang w:val="en"/>
        </w:rPr>
        <w:lastRenderedPageBreak/>
        <w:t>Explanations</w:t>
      </w:r>
    </w:p>
    <w:p w14:paraId="15ECA155" w14:textId="77777777" w:rsidR="007B3382" w:rsidRPr="00BA32AA" w:rsidRDefault="007B3382" w:rsidP="007B3382">
      <w:pPr>
        <w:spacing w:line="140" w:lineRule="atLeast"/>
        <w:divId w:val="7367921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BA32AA">
        <w:rPr>
          <w:rFonts w:ascii="Times New Roman" w:hAnsi="Times New Roman" w:cs="Times New Roman"/>
          <w:color w:val="000000"/>
          <w:sz w:val="14"/>
          <w:szCs w:val="14"/>
          <w:lang w:val="en"/>
        </w:rPr>
        <w:t>a. Lack of blinding of participants and personnel (performance bias)</w:t>
      </w:r>
    </w:p>
    <w:p w14:paraId="31F60256" w14:textId="77777777" w:rsidR="007B3382" w:rsidRPr="00BA32AA" w:rsidRDefault="007B3382" w:rsidP="007B3382">
      <w:pPr>
        <w:spacing w:line="140" w:lineRule="atLeast"/>
        <w:divId w:val="7367921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BA32AA">
        <w:rPr>
          <w:rFonts w:ascii="Times New Roman" w:hAnsi="Times New Roman" w:cs="Times New Roman"/>
          <w:color w:val="000000"/>
          <w:sz w:val="14"/>
          <w:szCs w:val="14"/>
          <w:lang w:val="en"/>
        </w:rPr>
        <w:t>b: Wide 95% CI of pooled effect</w:t>
      </w:r>
    </w:p>
    <w:p w14:paraId="4412F722" w14:textId="11F8EEC4" w:rsidR="000A50AC" w:rsidRPr="00BA32AA" w:rsidRDefault="000A50AC" w:rsidP="007B3382">
      <w:pPr>
        <w:spacing w:line="140" w:lineRule="atLeast"/>
        <w:divId w:val="7367921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</w:p>
    <w:sectPr w:rsidR="000A50AC" w:rsidRPr="00BA32A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altName w:val="苹方-简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22F4"/>
    <w:rsid w:val="000A50AC"/>
    <w:rsid w:val="001F09C2"/>
    <w:rsid w:val="002F3855"/>
    <w:rsid w:val="005E2034"/>
    <w:rsid w:val="007A3140"/>
    <w:rsid w:val="007B3382"/>
    <w:rsid w:val="008748C6"/>
    <w:rsid w:val="008A553C"/>
    <w:rsid w:val="00940446"/>
    <w:rsid w:val="009612D7"/>
    <w:rsid w:val="00A049CA"/>
    <w:rsid w:val="00BA32AA"/>
    <w:rsid w:val="00BC123E"/>
    <w:rsid w:val="00EA5044"/>
    <w:rsid w:val="00FE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4022F"/>
  <w15:docId w15:val="{6F1DB3C0-2039-D041-800A-4D42A3CF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8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2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3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4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5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4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8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ffice</cp:lastModifiedBy>
  <cp:revision>13</cp:revision>
  <dcterms:created xsi:type="dcterms:W3CDTF">2024-09-16T14:39:00Z</dcterms:created>
  <dcterms:modified xsi:type="dcterms:W3CDTF">2025-06-19T11:49:00Z</dcterms:modified>
</cp:coreProperties>
</file>